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2AF2F" w14:textId="2C8C9E54" w:rsidR="00AF0FE9" w:rsidRDefault="00AF0FE9" w:rsidP="00AF0FE9">
      <w:pPr>
        <w:rPr>
          <w:b/>
          <w:bCs/>
        </w:rPr>
      </w:pPr>
      <w:r>
        <w:rPr>
          <w:b/>
          <w:bCs/>
        </w:rPr>
        <w:t xml:space="preserve">S2 </w:t>
      </w:r>
      <w:r>
        <w:rPr>
          <w:b/>
          <w:bCs/>
        </w:rPr>
        <w:t xml:space="preserve">Table. </w:t>
      </w:r>
      <w:r>
        <w:rPr>
          <w:bCs/>
          <w:color w:val="000000" w:themeColor="text1"/>
        </w:rPr>
        <w:t>Quantification of d</w:t>
      </w:r>
      <w:r w:rsidRPr="001A0160">
        <w:rPr>
          <w:bCs/>
          <w:color w:val="000000" w:themeColor="text1"/>
        </w:rPr>
        <w:t xml:space="preserve">ensitometric analysis </w:t>
      </w:r>
      <w:r>
        <w:rPr>
          <w:bCs/>
          <w:color w:val="000000" w:themeColor="text1"/>
        </w:rPr>
        <w:t xml:space="preserve">from </w:t>
      </w:r>
      <w:r w:rsidRPr="001A0160">
        <w:rPr>
          <w:bCs/>
          <w:color w:val="000000" w:themeColor="text1"/>
        </w:rPr>
        <w:t xml:space="preserve">BN-PAGE immunoblots </w:t>
      </w:r>
      <w:r w:rsidRPr="00DD303E">
        <w:t>sho</w:t>
      </w:r>
      <w:r>
        <w:t>wing</w:t>
      </w:r>
      <w:r w:rsidRPr="00DD303E">
        <w:t xml:space="preserve"> mean ± </w:t>
      </w:r>
      <w:r>
        <w:t xml:space="preserve">standard deviation relative to </w:t>
      </w:r>
      <w:proofErr w:type="spellStart"/>
      <w:r>
        <w:t>Mus</w:t>
      </w:r>
      <w:r w:rsidRPr="00320C4D">
        <w:rPr>
          <w:vertAlign w:val="superscript"/>
        </w:rPr>
        <w:t>Mus</w:t>
      </w:r>
      <w:proofErr w:type="spellEnd"/>
      <w:r>
        <w:rPr>
          <w:vertAlign w:val="superscript"/>
        </w:rPr>
        <w:t xml:space="preserve"> </w:t>
      </w:r>
      <w:r w:rsidRPr="00E26FA8">
        <w:t xml:space="preserve">control </w:t>
      </w:r>
      <w:r>
        <w:t>(</w:t>
      </w:r>
      <w:r w:rsidRPr="00E26FA8">
        <w:t>set as 100%</w:t>
      </w:r>
      <w:r>
        <w:t xml:space="preserve"> </w:t>
      </w:r>
      <w:r w:rsidRPr="00E26FA8">
        <w:t>protein expression</w:t>
      </w:r>
      <w:r>
        <w:t>).</w:t>
      </w:r>
    </w:p>
    <w:p w14:paraId="29C7737F" w14:textId="77777777" w:rsidR="00AF0FE9" w:rsidRDefault="00AF0FE9" w:rsidP="00AF0FE9"/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0"/>
        <w:gridCol w:w="1428"/>
        <w:gridCol w:w="1428"/>
        <w:gridCol w:w="1428"/>
        <w:gridCol w:w="1308"/>
      </w:tblGrid>
      <w:tr w:rsidR="00AF0FE9" w:rsidRPr="00DD303E" w14:paraId="388594FC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  <w:hideMark/>
          </w:tcPr>
          <w:p w14:paraId="63A6854F" w14:textId="77777777" w:rsidR="00AF0FE9" w:rsidRPr="00DD303E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550E0E" w14:textId="77777777" w:rsidR="00AF0FE9" w:rsidRPr="00DD303E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Mus</w:t>
            </w: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  <w:vertAlign w:val="superscript"/>
              </w:rPr>
              <w:t>Spret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08E736" w14:textId="77777777" w:rsidR="00AF0FE9" w:rsidRPr="00DD303E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Mus</w:t>
            </w: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  <w:vertAlign w:val="superscript"/>
              </w:rPr>
              <w:t>Terricolor</w:t>
            </w:r>
            <w:proofErr w:type="spellEnd"/>
          </w:p>
        </w:tc>
        <w:tc>
          <w:tcPr>
            <w:tcW w:w="0" w:type="auto"/>
            <w:vAlign w:val="center"/>
          </w:tcPr>
          <w:p w14:paraId="589AB7F7" w14:textId="77777777" w:rsidR="00AF0FE9" w:rsidRPr="00DD303E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proofErr w:type="spellStart"/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Mus</w:t>
            </w: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  <w:vertAlign w:val="superscript"/>
              </w:rPr>
              <w:t>Caroli</w:t>
            </w:r>
            <w:proofErr w:type="spellEnd"/>
          </w:p>
        </w:tc>
        <w:tc>
          <w:tcPr>
            <w:tcW w:w="0" w:type="auto"/>
            <w:vAlign w:val="center"/>
          </w:tcPr>
          <w:p w14:paraId="42906528" w14:textId="77777777" w:rsidR="00AF0FE9" w:rsidRPr="00DD303E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proofErr w:type="spellStart"/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Mus</w:t>
            </w: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  <w:vertAlign w:val="superscript"/>
              </w:rPr>
              <w:t>Pahari</w:t>
            </w:r>
            <w:proofErr w:type="spellEnd"/>
          </w:p>
        </w:tc>
      </w:tr>
      <w:tr w:rsidR="00AF0FE9" w:rsidRPr="008D6273" w14:paraId="486BBA34" w14:textId="77777777" w:rsidTr="002B595C">
        <w:trPr>
          <w:trHeight w:val="664"/>
        </w:trPr>
        <w:tc>
          <w:tcPr>
            <w:tcW w:w="0" w:type="auto"/>
            <w:shd w:val="clear" w:color="auto" w:fill="auto"/>
            <w:vAlign w:val="center"/>
            <w:hideMark/>
          </w:tcPr>
          <w:p w14:paraId="77B15F23" w14:textId="77777777" w:rsidR="00AF0FE9" w:rsidRPr="008D6273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Complex 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9BA884" w14:textId="77777777" w:rsidR="00AF0FE9" w:rsidRPr="008D6273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8.7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44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9CB1E2" w14:textId="77777777" w:rsidR="00AF0FE9" w:rsidRPr="008D6273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42.0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50.4</w:t>
            </w:r>
          </w:p>
        </w:tc>
        <w:tc>
          <w:tcPr>
            <w:tcW w:w="0" w:type="auto"/>
            <w:vAlign w:val="center"/>
          </w:tcPr>
          <w:p w14:paraId="46611473" w14:textId="77777777" w:rsidR="00AF0FE9" w:rsidRPr="008D6273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1.3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13.9</w:t>
            </w:r>
          </w:p>
        </w:tc>
        <w:tc>
          <w:tcPr>
            <w:tcW w:w="0" w:type="auto"/>
            <w:vAlign w:val="center"/>
          </w:tcPr>
          <w:p w14:paraId="155A689B" w14:textId="77777777" w:rsidR="00AF0FE9" w:rsidRPr="008D6273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1.3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9.8</w:t>
            </w:r>
          </w:p>
        </w:tc>
      </w:tr>
      <w:tr w:rsidR="00AF0FE9" w:rsidRPr="008D6273" w14:paraId="3D4061FD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  <w:hideMark/>
          </w:tcPr>
          <w:p w14:paraId="67D34A0F" w14:textId="77777777" w:rsidR="00AF0FE9" w:rsidRPr="008D6273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Complex I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D143E" w14:textId="77777777" w:rsidR="00AF0FE9" w:rsidRPr="008D6273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118.4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15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8E4C7D" w14:textId="77777777" w:rsidR="00AF0FE9" w:rsidRPr="008D6273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147.4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59.0</w:t>
            </w:r>
          </w:p>
        </w:tc>
        <w:tc>
          <w:tcPr>
            <w:tcW w:w="0" w:type="auto"/>
            <w:vAlign w:val="center"/>
          </w:tcPr>
          <w:p w14:paraId="13193992" w14:textId="77777777" w:rsidR="00AF0FE9" w:rsidRPr="008D6273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19.3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39.8</w:t>
            </w:r>
          </w:p>
        </w:tc>
        <w:tc>
          <w:tcPr>
            <w:tcW w:w="0" w:type="auto"/>
            <w:vAlign w:val="center"/>
          </w:tcPr>
          <w:p w14:paraId="49C24791" w14:textId="77777777" w:rsidR="00AF0FE9" w:rsidRPr="008D6273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7.5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13.1</w:t>
            </w:r>
          </w:p>
        </w:tc>
      </w:tr>
      <w:tr w:rsidR="00AF0FE9" w:rsidRPr="008D6273" w14:paraId="256AD9AF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</w:tcPr>
          <w:p w14:paraId="69FBF85B" w14:textId="77777777" w:rsidR="00AF0FE9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Complex II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3A5E9" w14:textId="77777777" w:rsidR="00AF0FE9" w:rsidRPr="008D6273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66.3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22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08FDF" w14:textId="77777777" w:rsidR="00AF0FE9" w:rsidRPr="008D6273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74.8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33.3</w:t>
            </w:r>
          </w:p>
        </w:tc>
        <w:tc>
          <w:tcPr>
            <w:tcW w:w="0" w:type="auto"/>
            <w:vAlign w:val="center"/>
          </w:tcPr>
          <w:p w14:paraId="758C28A4" w14:textId="77777777" w:rsidR="00AF0FE9" w:rsidRPr="008D6273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5.7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0" w:type="auto"/>
            <w:vAlign w:val="center"/>
          </w:tcPr>
          <w:p w14:paraId="1D000920" w14:textId="77777777" w:rsidR="00AF0FE9" w:rsidRPr="008D6273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94.7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24.6</w:t>
            </w:r>
          </w:p>
        </w:tc>
      </w:tr>
      <w:tr w:rsidR="00AF0FE9" w:rsidRPr="008D6273" w14:paraId="236F7B45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</w:tcPr>
          <w:p w14:paraId="0F2DC5E0" w14:textId="77777777" w:rsidR="00AF0FE9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Complex 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CD7CC" w14:textId="77777777" w:rsidR="00AF0FE9" w:rsidRPr="008D6273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77.5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1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F9A82" w14:textId="77777777" w:rsidR="00AF0FE9" w:rsidRPr="008D6273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58.7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36.1</w:t>
            </w:r>
          </w:p>
        </w:tc>
        <w:tc>
          <w:tcPr>
            <w:tcW w:w="0" w:type="auto"/>
            <w:vAlign w:val="center"/>
          </w:tcPr>
          <w:p w14:paraId="16972833" w14:textId="77777777" w:rsidR="00AF0FE9" w:rsidRPr="008D6273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70.1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11.3</w:t>
            </w:r>
          </w:p>
        </w:tc>
        <w:tc>
          <w:tcPr>
            <w:tcW w:w="0" w:type="auto"/>
            <w:vAlign w:val="center"/>
          </w:tcPr>
          <w:p w14:paraId="3FEDDE21" w14:textId="77777777" w:rsidR="00AF0FE9" w:rsidRPr="008D6273" w:rsidRDefault="00AF0FE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7.8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1.5</w:t>
            </w:r>
          </w:p>
        </w:tc>
      </w:tr>
    </w:tbl>
    <w:p w14:paraId="1B972462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FE9"/>
    <w:rsid w:val="003862E5"/>
    <w:rsid w:val="003C4646"/>
    <w:rsid w:val="006E13EA"/>
    <w:rsid w:val="009C5222"/>
    <w:rsid w:val="00A3436C"/>
    <w:rsid w:val="00AF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F3467"/>
  <w15:chartTrackingRefBased/>
  <w15:docId w15:val="{86DE67EF-69C4-4F6F-A78C-8DC81492B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F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F0FE9"/>
    <w:rPr>
      <w:rFonts w:ascii="Calibri" w:eastAsia="Calibri" w:hAnsi="Calibri" w:cs="Calibri"/>
      <w:color w:val="00000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29T08:34:00Z</dcterms:created>
  <dcterms:modified xsi:type="dcterms:W3CDTF">2020-09-29T08:35:00Z</dcterms:modified>
</cp:coreProperties>
</file>